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23D7E" w14:textId="77777777" w:rsidR="00506C75" w:rsidRPr="008B5CC8" w:rsidRDefault="00506C75" w:rsidP="00506C75">
      <w:pPr>
        <w:autoSpaceDE w:val="0"/>
        <w:autoSpaceDN w:val="0"/>
        <w:adjustRightInd w:val="0"/>
        <w:spacing w:line="480" w:lineRule="auto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B5CC8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Pr="008B5CC8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bookmarkStart w:id="0" w:name="_Hlk122470328"/>
      <w:r w:rsidRPr="008B5CC8">
        <w:rPr>
          <w:rFonts w:ascii="Times New Roman" w:hAnsi="Times New Roman" w:cs="Times New Roman"/>
          <w:kern w:val="0"/>
          <w:sz w:val="24"/>
          <w:szCs w:val="24"/>
        </w:rPr>
        <w:t>correlation coefficients between SO</w:t>
      </w:r>
      <w:bookmarkEnd w:id="0"/>
      <w:r w:rsidRPr="008B5CC8">
        <w:rPr>
          <w:rFonts w:ascii="Times New Roman" w:hAnsi="Times New Roman" w:cs="Times New Roman"/>
          <w:kern w:val="0"/>
          <w:sz w:val="24"/>
          <w:szCs w:val="24"/>
        </w:rPr>
        <w:t xml:space="preserve">, IO, HO and CD, CA, T, TL/L </w:t>
      </w:r>
    </w:p>
    <w:tbl>
      <w:tblPr>
        <w:tblW w:w="7735" w:type="dxa"/>
        <w:tblLook w:val="04A0" w:firstRow="1" w:lastRow="0" w:firstColumn="1" w:lastColumn="0" w:noHBand="0" w:noVBand="1"/>
      </w:tblPr>
      <w:tblGrid>
        <w:gridCol w:w="1547"/>
        <w:gridCol w:w="1547"/>
        <w:gridCol w:w="1547"/>
        <w:gridCol w:w="1547"/>
        <w:gridCol w:w="1547"/>
      </w:tblGrid>
      <w:tr w:rsidR="00506C75" w:rsidRPr="008B5CC8" w14:paraId="745A9F91" w14:textId="77777777" w:rsidTr="00124E09">
        <w:trPr>
          <w:trHeight w:val="316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DEF7B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8F9F4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9EF4A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DC838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36DA1F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L/L</w:t>
            </w:r>
          </w:p>
        </w:tc>
      </w:tr>
      <w:tr w:rsidR="00506C75" w:rsidRPr="008B5CC8" w14:paraId="4EAAA36C" w14:textId="77777777" w:rsidTr="00124E09">
        <w:trPr>
          <w:trHeight w:val="316"/>
        </w:trPr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A86261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O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01DF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22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B1AA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7EBB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316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99B5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506C75" w:rsidRPr="008B5CC8" w14:paraId="52AE5F5E" w14:textId="77777777" w:rsidTr="00124E09">
        <w:trPr>
          <w:trHeight w:val="316"/>
        </w:trPr>
        <w:tc>
          <w:tcPr>
            <w:tcW w:w="1547" w:type="dxa"/>
            <w:shd w:val="clear" w:color="auto" w:fill="auto"/>
            <w:vAlign w:val="center"/>
            <w:hideMark/>
          </w:tcPr>
          <w:p w14:paraId="034C4B04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O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0E697B2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97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95646D5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69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DE82895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81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E698F62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506C75" w:rsidRPr="008B5CC8" w14:paraId="2B3AC35A" w14:textId="77777777" w:rsidTr="00124E09">
        <w:trPr>
          <w:trHeight w:val="316"/>
        </w:trPr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D7EE8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O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3104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0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6323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6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F2C9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31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BDEC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90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</w:tbl>
    <w:p w14:paraId="08652B84" w14:textId="77777777" w:rsidR="00506C75" w:rsidRPr="008B5CC8" w:rsidRDefault="00506C75" w:rsidP="00506C75">
      <w:pPr>
        <w:autoSpaceDE w:val="0"/>
        <w:autoSpaceDN w:val="0"/>
        <w:adjustRightInd w:val="0"/>
        <w:spacing w:line="480" w:lineRule="auto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B5CC8">
        <w:rPr>
          <w:rFonts w:ascii="Times New Roman" w:hAnsi="Times New Roman" w:cs="Times New Roman"/>
          <w:kern w:val="0"/>
          <w:sz w:val="24"/>
          <w:szCs w:val="24"/>
        </w:rPr>
        <w:t>*p&lt;0.05</w:t>
      </w:r>
    </w:p>
    <w:p w14:paraId="2C4315EF" w14:textId="77777777" w:rsidR="00506C75" w:rsidRPr="008B5CC8" w:rsidRDefault="00506C75" w:rsidP="00506C75">
      <w:pPr>
        <w:autoSpaceDE w:val="0"/>
        <w:autoSpaceDN w:val="0"/>
        <w:adjustRightInd w:val="0"/>
        <w:spacing w:line="480" w:lineRule="auto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B5CC8">
        <w:rPr>
          <w:rFonts w:ascii="Times New Roman" w:hAnsi="Times New Roman" w:cs="Times New Roman"/>
          <w:kern w:val="0"/>
          <w:sz w:val="24"/>
          <w:szCs w:val="24"/>
        </w:rPr>
        <w:t>**p&lt;0.01</w:t>
      </w:r>
    </w:p>
    <w:p w14:paraId="7746D2E0" w14:textId="24155CD1" w:rsidR="00506C75" w:rsidRPr="00991600" w:rsidRDefault="00506C75" w:rsidP="00991600">
      <w:pPr>
        <w:autoSpaceDE w:val="0"/>
        <w:autoSpaceDN w:val="0"/>
        <w:adjustRightInd w:val="0"/>
        <w:spacing w:line="480" w:lineRule="auto"/>
        <w:ind w:firstLineChars="100" w:firstLine="240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F4257C">
        <w:rPr>
          <w:rFonts w:ascii="Times New Roman" w:hAnsi="Times New Roman" w:cs="Times New Roman" w:hint="eastAsia"/>
          <w:sz w:val="24"/>
          <w:szCs w:val="24"/>
        </w:rPr>
        <w:t>CD</w:t>
      </w:r>
      <w:r w:rsidRPr="00F4257C">
        <w:rPr>
          <w:rFonts w:ascii="Times New Roman" w:hAnsi="Times New Roman" w:cs="Times New Roman"/>
          <w:sz w:val="24"/>
          <w:szCs w:val="24"/>
        </w:rPr>
        <w:t>, Coronal distance; CA, Clavicle angle; T, Cobb angle of thoracic curve; TL/L, Cobb angle of thoracolumbar/lumbar curve</w:t>
      </w:r>
    </w:p>
    <w:sectPr w:rsidR="00506C75" w:rsidRPr="00991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34251" w14:textId="77777777" w:rsidR="004E6C18" w:rsidRDefault="004E6C18" w:rsidP="0075025B">
      <w:r>
        <w:separator/>
      </w:r>
    </w:p>
  </w:endnote>
  <w:endnote w:type="continuationSeparator" w:id="0">
    <w:p w14:paraId="6C6C9F72" w14:textId="77777777" w:rsidR="004E6C18" w:rsidRDefault="004E6C18" w:rsidP="00750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ED2DF" w14:textId="77777777" w:rsidR="004E6C18" w:rsidRDefault="004E6C18" w:rsidP="0075025B">
      <w:r>
        <w:separator/>
      </w:r>
    </w:p>
  </w:footnote>
  <w:footnote w:type="continuationSeparator" w:id="0">
    <w:p w14:paraId="3220C827" w14:textId="77777777" w:rsidR="004E6C18" w:rsidRDefault="004E6C18" w:rsidP="00750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49B"/>
    <w:rsid w:val="000A4FC3"/>
    <w:rsid w:val="004E6C18"/>
    <w:rsid w:val="00506C75"/>
    <w:rsid w:val="0075025B"/>
    <w:rsid w:val="0080149B"/>
    <w:rsid w:val="00833D4B"/>
    <w:rsid w:val="00991600"/>
    <w:rsid w:val="00B6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B8084"/>
  <w15:chartTrackingRefBased/>
  <w15:docId w15:val="{70142F2F-5441-4D3A-AF78-AE2724BD8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2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2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25B"/>
    <w:rPr>
      <w:sz w:val="18"/>
      <w:szCs w:val="18"/>
    </w:rPr>
  </w:style>
  <w:style w:type="table" w:styleId="a7">
    <w:name w:val="Table Grid"/>
    <w:basedOn w:val="a1"/>
    <w:uiPriority w:val="39"/>
    <w:rsid w:val="00750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飞 迟</dc:creator>
  <cp:keywords/>
  <dc:description/>
  <cp:lastModifiedBy>鹏飞 迟</cp:lastModifiedBy>
  <cp:revision>4</cp:revision>
  <dcterms:created xsi:type="dcterms:W3CDTF">2023-01-19T13:18:00Z</dcterms:created>
  <dcterms:modified xsi:type="dcterms:W3CDTF">2023-05-23T15:32:00Z</dcterms:modified>
</cp:coreProperties>
</file>